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1BF" w:rsidRPr="00BF2771" w:rsidRDefault="00DF756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proofErr w:type="gramStart"/>
      <w:r w:rsidRPr="00BF2771">
        <w:rPr>
          <w:rFonts w:ascii="Times New Roman" w:hAnsi="Times New Roman" w:cs="Times New Roman"/>
          <w:b/>
          <w:bCs/>
          <w:sz w:val="18"/>
          <w:szCs w:val="18"/>
        </w:rPr>
        <w:t xml:space="preserve">Table S2 </w:t>
      </w:r>
      <w:proofErr w:type="spellStart"/>
      <w:r w:rsidRPr="00BF2771">
        <w:rPr>
          <w:rFonts w:ascii="Times New Roman" w:hAnsi="Times New Roman" w:cs="Times New Roman"/>
          <w:b/>
          <w:bCs/>
          <w:sz w:val="18"/>
          <w:szCs w:val="18"/>
        </w:rPr>
        <w:t>siRNA</w:t>
      </w:r>
      <w:proofErr w:type="spellEnd"/>
      <w:r w:rsidRPr="00BF2771">
        <w:rPr>
          <w:rFonts w:ascii="Times New Roman" w:hAnsi="Times New Roman" w:cs="Times New Roman"/>
          <w:b/>
          <w:bCs/>
          <w:sz w:val="18"/>
          <w:szCs w:val="18"/>
        </w:rPr>
        <w:t xml:space="preserve"> sequences.</w:t>
      </w:r>
      <w:bookmarkStart w:id="0" w:name="_GoBack"/>
      <w:bookmarkEnd w:id="0"/>
      <w:proofErr w:type="gramEnd"/>
    </w:p>
    <w:tbl>
      <w:tblPr>
        <w:tblStyle w:val="a3"/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53"/>
        <w:gridCol w:w="4069"/>
      </w:tblGrid>
      <w:tr w:rsidR="00E711BF" w:rsidRPr="00BF2771" w:rsidTr="00BF2771">
        <w:tc>
          <w:tcPr>
            <w:tcW w:w="4153" w:type="dxa"/>
          </w:tcPr>
          <w:p w:rsidR="00E711BF" w:rsidRPr="00BF2771" w:rsidRDefault="00DF75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4069" w:type="dxa"/>
          </w:tcPr>
          <w:p w:rsidR="00E711BF" w:rsidRPr="00BF2771" w:rsidRDefault="00DF75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Sequences</w:t>
            </w:r>
          </w:p>
        </w:tc>
      </w:tr>
      <w:tr w:rsidR="00E711BF" w:rsidRPr="00BF2771" w:rsidTr="00BF2771">
        <w:tc>
          <w:tcPr>
            <w:tcW w:w="4153" w:type="dxa"/>
          </w:tcPr>
          <w:p w:rsidR="00E711BF" w:rsidRPr="00BF2771" w:rsidRDefault="00DF75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 xml:space="preserve">si-circFAM114A2 </w:t>
            </w:r>
          </w:p>
        </w:tc>
        <w:tc>
          <w:tcPr>
            <w:tcW w:w="4069" w:type="dxa"/>
          </w:tcPr>
          <w:p w:rsidR="00E711BF" w:rsidRPr="00BF2771" w:rsidRDefault="00DF75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Sense:</w:t>
            </w:r>
            <w:r w:rsidR="00AB0C3C" w:rsidRPr="00BF2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UAUGUAGCAGCUGAUGUUCTT</w:t>
            </w:r>
          </w:p>
          <w:p w:rsidR="00E711BF" w:rsidRPr="00BF2771" w:rsidRDefault="00DF756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Anti-sense:</w:t>
            </w:r>
            <w:r w:rsidR="00AB0C3C" w:rsidRPr="00BF2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GAACAUCAGCUGCUACAUATT</w:t>
            </w:r>
          </w:p>
        </w:tc>
      </w:tr>
      <w:tr w:rsidR="00535686" w:rsidRPr="00BF2771" w:rsidTr="00BF2771">
        <w:tc>
          <w:tcPr>
            <w:tcW w:w="4153" w:type="dxa"/>
          </w:tcPr>
          <w:p w:rsidR="00E711BF" w:rsidRPr="00BF2771" w:rsidRDefault="00DF75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si-circFAM114A2 (2#)</w:t>
            </w:r>
          </w:p>
        </w:tc>
        <w:tc>
          <w:tcPr>
            <w:tcW w:w="4069" w:type="dxa"/>
          </w:tcPr>
          <w:p w:rsidR="00E711BF" w:rsidRPr="00BF2771" w:rsidRDefault="00DF75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Sense:</w:t>
            </w:r>
            <w:r w:rsidR="00AB0C3C" w:rsidRPr="00BF2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GUAUGUAGCAGCUGAUGUUTT</w:t>
            </w:r>
          </w:p>
          <w:p w:rsidR="00E711BF" w:rsidRPr="00BF2771" w:rsidRDefault="00DF75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Anti-sense:</w:t>
            </w:r>
            <w:r w:rsidR="00AB0C3C" w:rsidRPr="00BF2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CAUACAUCGUCGACUACAATT</w:t>
            </w:r>
          </w:p>
        </w:tc>
      </w:tr>
      <w:tr w:rsidR="00E711BF" w:rsidRPr="00BF2771" w:rsidTr="00BF2771">
        <w:tc>
          <w:tcPr>
            <w:tcW w:w="4153" w:type="dxa"/>
          </w:tcPr>
          <w:p w:rsidR="00E711BF" w:rsidRPr="00BF2771" w:rsidRDefault="00DF75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proofErr w:type="spellEnd"/>
            <w:r w:rsidRPr="00BF2771">
              <w:rPr>
                <w:rFonts w:ascii="Times New Roman" w:hAnsi="Times New Roman" w:cs="Times New Roman"/>
                <w:sz w:val="18"/>
                <w:szCs w:val="18"/>
              </w:rPr>
              <w:t xml:space="preserve"> NC</w:t>
            </w:r>
          </w:p>
        </w:tc>
        <w:tc>
          <w:tcPr>
            <w:tcW w:w="4069" w:type="dxa"/>
          </w:tcPr>
          <w:p w:rsidR="00E711BF" w:rsidRPr="00BF2771" w:rsidRDefault="00DF75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Sense:</w:t>
            </w:r>
            <w:r w:rsidR="00AB0C3C" w:rsidRPr="00BF2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  <w:p w:rsidR="00E711BF" w:rsidRPr="00BF2771" w:rsidRDefault="00DF75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Anti-sense:</w:t>
            </w:r>
            <w:r w:rsidR="00AB0C3C" w:rsidRPr="00BF2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2771"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</w:tbl>
    <w:p w:rsidR="00E711BF" w:rsidRPr="00BF2771" w:rsidRDefault="00E711BF">
      <w:pPr>
        <w:rPr>
          <w:sz w:val="18"/>
          <w:szCs w:val="18"/>
        </w:rPr>
      </w:pPr>
    </w:p>
    <w:sectPr w:rsidR="00E711BF" w:rsidRPr="00BF2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3F74" w:rsidRDefault="00463F74" w:rsidP="00AB0C3C">
      <w:r>
        <w:separator/>
      </w:r>
    </w:p>
  </w:endnote>
  <w:endnote w:type="continuationSeparator" w:id="0">
    <w:p w:rsidR="00463F74" w:rsidRDefault="00463F74" w:rsidP="00AB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3F74" w:rsidRDefault="00463F74" w:rsidP="00AB0C3C">
      <w:r>
        <w:separator/>
      </w:r>
    </w:p>
  </w:footnote>
  <w:footnote w:type="continuationSeparator" w:id="0">
    <w:p w:rsidR="00463F74" w:rsidRDefault="00463F74" w:rsidP="00AB0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9B06B1"/>
    <w:rsid w:val="00463F74"/>
    <w:rsid w:val="00535686"/>
    <w:rsid w:val="009D0C0D"/>
    <w:rsid w:val="00AB0C3C"/>
    <w:rsid w:val="00BF2771"/>
    <w:rsid w:val="00C9663E"/>
    <w:rsid w:val="00D67347"/>
    <w:rsid w:val="00DF7562"/>
    <w:rsid w:val="00E711BF"/>
    <w:rsid w:val="1A9B06B1"/>
    <w:rsid w:val="3B226A38"/>
    <w:rsid w:val="4B1E2FC5"/>
    <w:rsid w:val="520A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B0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B0C3C"/>
    <w:rPr>
      <w:kern w:val="2"/>
      <w:sz w:val="18"/>
      <w:szCs w:val="18"/>
    </w:rPr>
  </w:style>
  <w:style w:type="paragraph" w:styleId="a5">
    <w:name w:val="footer"/>
    <w:basedOn w:val="a"/>
    <w:link w:val="Char0"/>
    <w:rsid w:val="00AB0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B0C3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B0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B0C3C"/>
    <w:rPr>
      <w:kern w:val="2"/>
      <w:sz w:val="18"/>
      <w:szCs w:val="18"/>
    </w:rPr>
  </w:style>
  <w:style w:type="paragraph" w:styleId="a5">
    <w:name w:val="footer"/>
    <w:basedOn w:val="a"/>
    <w:link w:val="Char0"/>
    <w:rsid w:val="00AB0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B0C3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son</dc:creator>
  <cp:lastModifiedBy>lenovo</cp:lastModifiedBy>
  <cp:revision>5</cp:revision>
  <dcterms:created xsi:type="dcterms:W3CDTF">2019-07-14T02:52:00Z</dcterms:created>
  <dcterms:modified xsi:type="dcterms:W3CDTF">2019-12-1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